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65E" w:rsidRPr="0000565E" w:rsidRDefault="0000565E" w:rsidP="0000565E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0565E">
        <w:rPr>
          <w:rFonts w:ascii="Times New Roman" w:hAnsi="Times New Roman" w:cs="Times New Roman"/>
          <w:b/>
          <w:sz w:val="24"/>
          <w:szCs w:val="24"/>
        </w:rPr>
        <w:t>S1 Table.</w:t>
      </w:r>
      <w:r w:rsidRPr="0000565E">
        <w:rPr>
          <w:rFonts w:ascii="Times New Roman" w:hAnsi="Times New Roman" w:cs="Times New Roman"/>
          <w:sz w:val="24"/>
          <w:szCs w:val="24"/>
        </w:rPr>
        <w:t xml:space="preserve"> The Gastric Mucosal Condition of Indonesian </w:t>
      </w:r>
      <w:r w:rsidRPr="0000565E">
        <w:rPr>
          <w:rFonts w:ascii="Times New Roman" w:hAnsi="Times New Roman" w:cs="Times New Roman"/>
          <w:i/>
          <w:sz w:val="24"/>
          <w:szCs w:val="24"/>
        </w:rPr>
        <w:t>H. pylori</w:t>
      </w:r>
      <w:r w:rsidRPr="0000565E">
        <w:rPr>
          <w:rFonts w:ascii="Times New Roman" w:hAnsi="Times New Roman" w:cs="Times New Roman"/>
          <w:sz w:val="24"/>
          <w:szCs w:val="24"/>
        </w:rPr>
        <w:t xml:space="preserve"> negative patients.</w:t>
      </w:r>
    </w:p>
    <w:tbl>
      <w:tblPr>
        <w:tblW w:w="716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99"/>
        <w:gridCol w:w="616"/>
        <w:gridCol w:w="1172"/>
        <w:gridCol w:w="1300"/>
        <w:gridCol w:w="1236"/>
        <w:gridCol w:w="1043"/>
      </w:tblGrid>
      <w:tr w:rsidR="0000565E" w:rsidRPr="0000565E" w:rsidTr="0000565E"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Type of Abnormality (%)</w:t>
            </w:r>
          </w:p>
        </w:tc>
      </w:tr>
      <w:tr w:rsidR="0000565E" w:rsidRPr="0000565E" w:rsidTr="0000565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Ac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Chro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Atro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b/>
                <w:kern w:val="2"/>
                <w:sz w:val="24"/>
                <w:szCs w:val="24"/>
                <w:lang w:eastAsia="zh-TW"/>
              </w:rPr>
              <w:t>IM</w:t>
            </w:r>
          </w:p>
        </w:tc>
      </w:tr>
      <w:tr w:rsidR="0000565E" w:rsidRPr="0000565E" w:rsidTr="0000565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9 (7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6 (23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4(2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 (2.2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9 (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19 (2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89(2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5 (1.2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Ethnic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Ace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 (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 (1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 (9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1.3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Bal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5 (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5 (2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4 (2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Bat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0 (1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5 (3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3 (2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1.3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Bug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5 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3 (2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0 (2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 (4.8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0 (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1 (3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4 (1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0.8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D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 (1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7 (3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2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Java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9 (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4 (3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8 (2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 (1.7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Ternate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9 (2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Melay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 (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 (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Minaha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 (1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3 (2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2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Ni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6 (1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6 (1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3.1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Kai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 (1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Pap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 (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6 (1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7 (3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2.1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Ti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7 (2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3 (5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2 (4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 (8.0)</w:t>
            </w:r>
          </w:p>
        </w:tc>
      </w:tr>
      <w:tr w:rsidR="0000565E" w:rsidRPr="0000565E" w:rsidTr="0000565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proofErr w:type="spellStart"/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Tola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1 (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 (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2 (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0565E" w:rsidRPr="0000565E" w:rsidRDefault="0000565E" w:rsidP="0000565E">
            <w:pPr>
              <w:pStyle w:val="MDPI41tablecaption"/>
              <w:spacing w:before="0" w:after="0" w:line="240" w:lineRule="auto"/>
              <w:ind w:left="0" w:right="0"/>
              <w:jc w:val="left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0565E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0 (0.0)</w:t>
            </w:r>
          </w:p>
        </w:tc>
      </w:tr>
    </w:tbl>
    <w:p w:rsidR="00DC6715" w:rsidRPr="0000565E" w:rsidRDefault="0000565E" w:rsidP="0000565E">
      <w:pPr>
        <w:jc w:val="left"/>
        <w:rPr>
          <w:szCs w:val="24"/>
        </w:rPr>
      </w:pPr>
    </w:p>
    <w:sectPr w:rsidR="00DC6715" w:rsidRPr="0000565E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A2MzWzMLQwNrFU0lEKTi0uzszPAykwrAUAj4FNkCwAAAA="/>
  </w:docVars>
  <w:rsids>
    <w:rsidRoot w:val="0000565E"/>
    <w:rsid w:val="0000565E"/>
    <w:rsid w:val="006D7AE9"/>
    <w:rsid w:val="007315DB"/>
    <w:rsid w:val="00DE5593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2F3FC-A93E-43C2-A88F-493C753AF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65E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00565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19-01-10T07:52:00Z</dcterms:created>
  <dcterms:modified xsi:type="dcterms:W3CDTF">2019-01-10T07:53:00Z</dcterms:modified>
</cp:coreProperties>
</file>